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69057" w14:textId="7AD0A209" w:rsidR="00587D22" w:rsidRPr="007768BA" w:rsidRDefault="00587D22" w:rsidP="00E4064F">
      <w:pPr>
        <w:rPr>
          <w:rFonts w:ascii="Times New Roman" w:eastAsia="宋体" w:hAnsi="Times New Roman" w:cs="Times New Roman"/>
          <w:b/>
          <w:bCs/>
          <w:color w:val="FF0000"/>
          <w:sz w:val="24"/>
        </w:rPr>
      </w:pPr>
      <w:bookmarkStart w:id="0" w:name="_Hlk188309928"/>
      <w:r w:rsidRPr="008E6F33">
        <w:rPr>
          <w:rFonts w:ascii="Times New Roman" w:eastAsia="宋体" w:hAnsi="Times New Roman" w:cs="Times New Roman"/>
          <w:b/>
          <w:bCs/>
          <w:sz w:val="24"/>
        </w:rPr>
        <w:t>T</w:t>
      </w:r>
      <w:r w:rsidR="007F5518" w:rsidRPr="008E6F33">
        <w:rPr>
          <w:rFonts w:ascii="Times New Roman" w:eastAsia="宋体" w:hAnsi="Times New Roman" w:cs="Times New Roman"/>
          <w:b/>
          <w:bCs/>
          <w:sz w:val="24"/>
        </w:rPr>
        <w:t>ABLE</w:t>
      </w:r>
      <w:r w:rsidRPr="008E6F33">
        <w:rPr>
          <w:rFonts w:ascii="Times New Roman" w:eastAsia="宋体" w:hAnsi="Times New Roman" w:cs="Times New Roman"/>
          <w:b/>
          <w:bCs/>
          <w:sz w:val="24"/>
        </w:rPr>
        <w:t xml:space="preserve"> S1:</w:t>
      </w:r>
      <w:bookmarkStart w:id="1" w:name="OLE_LINK1"/>
      <w:r w:rsidRPr="008E6F33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bookmarkEnd w:id="1"/>
      <w:r w:rsidR="008E6F33" w:rsidRPr="008E6F33">
        <w:rPr>
          <w:rFonts w:ascii="Times New Roman" w:eastAsia="宋体" w:hAnsi="Times New Roman" w:cs="Times New Roman"/>
          <w:b/>
          <w:bCs/>
          <w:sz w:val="24"/>
        </w:rPr>
        <w:t>In</w:t>
      </w:r>
      <w:r w:rsidR="008E6F33" w:rsidRPr="00227AF5">
        <w:rPr>
          <w:rFonts w:ascii="Times New Roman" w:eastAsia="宋体" w:hAnsi="Times New Roman" w:cs="Times New Roman"/>
          <w:b/>
          <w:bCs/>
          <w:sz w:val="24"/>
        </w:rPr>
        <w:t xml:space="preserve">tegration of all the relevant SNP’s Ca concentrations from </w:t>
      </w:r>
      <w:r w:rsidR="008E6F33" w:rsidRPr="00227AF5">
        <w:rPr>
          <w:rFonts w:ascii="Times New Roman" w:eastAsia="宋体" w:hAnsi="Times New Roman" w:cs="Times New Roman"/>
          <w:b/>
          <w:bCs/>
          <w:i/>
          <w:iCs/>
          <w:sz w:val="24"/>
        </w:rPr>
        <w:t>B. napus</w:t>
      </w:r>
      <w:r w:rsidR="008E6F33" w:rsidRPr="00227AF5">
        <w:rPr>
          <w:rFonts w:ascii="Times New Roman" w:eastAsia="宋体" w:hAnsi="Times New Roman" w:cs="Times New Roman"/>
          <w:b/>
          <w:bCs/>
          <w:sz w:val="24"/>
        </w:rPr>
        <w:t xml:space="preserve"> shoots in six distinct environments.</w:t>
      </w:r>
    </w:p>
    <w:tbl>
      <w:tblPr>
        <w:tblW w:w="5035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29"/>
        <w:gridCol w:w="2611"/>
        <w:gridCol w:w="1640"/>
        <w:gridCol w:w="2384"/>
      </w:tblGrid>
      <w:tr w:rsidR="003667BF" w:rsidRPr="007768BA" w14:paraId="42F3D3C6" w14:textId="77777777" w:rsidTr="00E4064F">
        <w:trPr>
          <w:trHeight w:val="129"/>
          <w:jc w:val="center"/>
        </w:trPr>
        <w:tc>
          <w:tcPr>
            <w:tcW w:w="10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0C3B29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bookmarkStart w:id="2" w:name="OLE_LINK3"/>
            <w:r w:rsidRPr="007768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56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4680C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hysical position</w:t>
            </w:r>
            <w:r w:rsidRPr="007768BA"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 xml:space="preserve"> </w:t>
            </w:r>
            <w:r w:rsidRPr="007768BA">
              <w:rPr>
                <w:rStyle w:val="font51"/>
                <w:rFonts w:eastAsia="宋体"/>
                <w:sz w:val="21"/>
                <w:szCs w:val="21"/>
                <w:lang w:bidi="ar"/>
              </w:rPr>
              <w:t>(bp)</w:t>
            </w:r>
          </w:p>
        </w:tc>
        <w:tc>
          <w:tcPr>
            <w:tcW w:w="98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C6B61F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umber of SNP</w:t>
            </w:r>
          </w:p>
        </w:tc>
        <w:tc>
          <w:tcPr>
            <w:tcW w:w="14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4591B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xperiments</w:t>
            </w:r>
          </w:p>
        </w:tc>
      </w:tr>
      <w:tr w:rsidR="00E4064F" w:rsidRPr="007768BA" w14:paraId="30B6170C" w14:textId="77777777" w:rsidTr="00E4064F">
        <w:trPr>
          <w:trHeight w:val="137"/>
          <w:jc w:val="center"/>
        </w:trPr>
        <w:tc>
          <w:tcPr>
            <w:tcW w:w="1034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0390F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1</w:t>
            </w:r>
          </w:p>
        </w:tc>
        <w:tc>
          <w:tcPr>
            <w:tcW w:w="1561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9BE07" w14:textId="0AAC6C14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7993253</w:t>
            </w:r>
            <w:r w:rsidR="00142CF7">
              <w:rPr>
                <w:rFonts w:ascii="Times New Roman" w:hAnsi="Times New Roman" w:cs="Times New Roman"/>
                <w:kern w:val="0"/>
              </w:rPr>
              <w:t>-</w:t>
            </w:r>
            <w:r w:rsidRPr="007768BA">
              <w:rPr>
                <w:rFonts w:ascii="Times New Roman" w:hAnsi="Times New Roman" w:cs="Times New Roman"/>
                <w:kern w:val="0"/>
              </w:rPr>
              <w:t>8173853</w:t>
            </w:r>
          </w:p>
        </w:tc>
        <w:tc>
          <w:tcPr>
            <w:tcW w:w="980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BFA9F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A64B3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3GY</w:t>
            </w:r>
          </w:p>
        </w:tc>
      </w:tr>
      <w:tr w:rsidR="00E4064F" w:rsidRPr="007768BA" w14:paraId="499F26D6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EF00A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B90D0" w14:textId="06C1910D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1459336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2061646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F6BF4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D5B2A" w14:textId="17EA14AE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1GY</w:t>
            </w:r>
            <w:r w:rsidR="007768BA">
              <w:rPr>
                <w:rFonts w:ascii="Times New Roman" w:hAnsi="Times New Roman" w:cs="Times New Roman" w:hint="eastAsia"/>
                <w:kern w:val="0"/>
              </w:rPr>
              <w:t xml:space="preserve">, </w:t>
            </w:r>
            <w:r w:rsidRPr="007768BA">
              <w:rPr>
                <w:rFonts w:ascii="Times New Roman" w:hAnsi="Times New Roman" w:cs="Times New Roman"/>
                <w:kern w:val="0"/>
              </w:rPr>
              <w:t>22GY</w:t>
            </w:r>
          </w:p>
        </w:tc>
      </w:tr>
      <w:tr w:rsidR="00E4064F" w:rsidRPr="007768BA" w14:paraId="234B49DC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1ABA4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2B2DB" w14:textId="01043DDA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3186238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336683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45432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EFDCC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3NJ</w:t>
            </w:r>
          </w:p>
        </w:tc>
      </w:tr>
      <w:tr w:rsidR="00E4064F" w:rsidRPr="007768BA" w14:paraId="71875FD0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D5318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96EDA" w14:textId="24382296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31037481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31218081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E5E56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5EB79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1NJ</w:t>
            </w:r>
          </w:p>
        </w:tc>
      </w:tr>
      <w:tr w:rsidR="00E4064F" w:rsidRPr="007768BA" w14:paraId="4559F08F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3AD1D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2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529CB" w14:textId="71145CD5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4377095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4557695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13F1E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F2ACE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1NJ</w:t>
            </w:r>
          </w:p>
        </w:tc>
      </w:tr>
      <w:tr w:rsidR="00E4064F" w:rsidRPr="007768BA" w14:paraId="466BAABE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E81FB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2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D4077" w14:textId="19F57423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6980934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7293854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EFD9A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3FE32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1NJ</w:t>
            </w:r>
          </w:p>
        </w:tc>
      </w:tr>
      <w:tr w:rsidR="00E4064F" w:rsidRPr="007768BA" w14:paraId="509C6606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2080D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2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BAA13" w14:textId="43959149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7893020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8073620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85C17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1B93F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2GY</w:t>
            </w:r>
          </w:p>
        </w:tc>
      </w:tr>
      <w:tr w:rsidR="00E4064F" w:rsidRPr="007768BA" w14:paraId="7573274A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2E09A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2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F476A" w14:textId="261A1764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9087475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0887765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394AF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BDBFC" w14:textId="219E56DD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2NJ</w:t>
            </w:r>
            <w:r w:rsidR="007768B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3NJ</w:t>
            </w:r>
            <w:r w:rsidR="007768B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1GY</w:t>
            </w:r>
          </w:p>
        </w:tc>
      </w:tr>
      <w:tr w:rsidR="00E4064F" w:rsidRPr="007768BA" w14:paraId="474D9B80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72C6E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05D30" w14:textId="67074E5E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7668069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784866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3E37C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AFF35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3GY</w:t>
            </w:r>
          </w:p>
        </w:tc>
      </w:tr>
      <w:tr w:rsidR="00E4064F" w:rsidRPr="007768BA" w14:paraId="11E7B9E6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35219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13F55" w14:textId="71F2681C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9711023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9891627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766D6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0FA1B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1NJ</w:t>
            </w:r>
          </w:p>
        </w:tc>
      </w:tr>
      <w:tr w:rsidR="00E4064F" w:rsidRPr="007768BA" w14:paraId="1401312D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3691A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3B4EE" w14:textId="02219ACD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0453212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0727101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0E7EE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E5B4C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3NJ</w:t>
            </w:r>
          </w:p>
        </w:tc>
      </w:tr>
      <w:tr w:rsidR="00E4064F" w:rsidRPr="007768BA" w14:paraId="0E770D9A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85887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8E9F6" w14:textId="4C85899B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6333709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651430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48809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3C346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1GY</w:t>
            </w:r>
          </w:p>
        </w:tc>
      </w:tr>
      <w:tr w:rsidR="00E4064F" w:rsidRPr="007768BA" w14:paraId="716883BF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19721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F79B9" w14:textId="36C11A58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2134506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2315106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D728A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00B25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2NJ</w:t>
            </w:r>
          </w:p>
        </w:tc>
      </w:tr>
      <w:tr w:rsidR="00E4064F" w:rsidRPr="007768BA" w14:paraId="47489803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33996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50B6F" w14:textId="448A2896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5684439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5865056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44FED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B368C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3NJ</w:t>
            </w:r>
          </w:p>
        </w:tc>
      </w:tr>
      <w:tr w:rsidR="00E4064F" w:rsidRPr="007768BA" w14:paraId="55E2977F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C8E5F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E9FD6" w14:textId="5ECFCA62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7295484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7703167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6BFF8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F3DCC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2GY</w:t>
            </w:r>
          </w:p>
        </w:tc>
      </w:tr>
      <w:tr w:rsidR="00E4064F" w:rsidRPr="007768BA" w14:paraId="41879AAE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ABB8D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9F6F4" w14:textId="1CF5319D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8981004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9161604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3A351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D2881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1GY</w:t>
            </w:r>
          </w:p>
        </w:tc>
      </w:tr>
      <w:tr w:rsidR="00E4064F" w:rsidRPr="007768BA" w14:paraId="4F1E8AA3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5D96F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33118" w14:textId="28230370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33307155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33487755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F4148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83FA6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3NJ</w:t>
            </w:r>
          </w:p>
        </w:tc>
      </w:tr>
      <w:tr w:rsidR="00E4064F" w:rsidRPr="007768BA" w14:paraId="71960E5D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9660E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D14EF" w14:textId="7089310C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37841449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3802204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8D33D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CB0C3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1GY</w:t>
            </w:r>
          </w:p>
        </w:tc>
      </w:tr>
      <w:tr w:rsidR="00E4064F" w:rsidRPr="007768BA" w14:paraId="54619DE6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20AB6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1A495" w14:textId="51AFA919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42759626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42940226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3D860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0921A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2NJ</w:t>
            </w:r>
          </w:p>
        </w:tc>
      </w:tr>
      <w:tr w:rsidR="00E4064F" w:rsidRPr="007768BA" w14:paraId="650C76A0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37212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4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BFD7E" w14:textId="52D69D1E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3665335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3845935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8CCA0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EE7BA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3NJ</w:t>
            </w:r>
          </w:p>
        </w:tc>
      </w:tr>
      <w:tr w:rsidR="00E4064F" w:rsidRPr="007768BA" w14:paraId="4F199660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FD0D6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4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B6D20" w14:textId="24CAABFF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5191228</w:t>
            </w:r>
            <w:r w:rsidR="00142CF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537182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60DC3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AC0F6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3NJ</w:t>
            </w:r>
          </w:p>
        </w:tc>
      </w:tr>
      <w:tr w:rsidR="00E4064F" w:rsidRPr="007768BA" w14:paraId="734DCD84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AC834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scaffoldA05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F38DF" w14:textId="1662C360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374072</w:t>
            </w:r>
            <w:r w:rsidR="00142CF7">
              <w:rPr>
                <w:rFonts w:ascii="Times New Roman" w:hAnsi="Times New Roman" w:cs="Times New Roman"/>
                <w:kern w:val="0"/>
              </w:rPr>
              <w:t>-</w:t>
            </w:r>
            <w:r w:rsidRPr="007768BA">
              <w:rPr>
                <w:rFonts w:ascii="Times New Roman" w:hAnsi="Times New Roman" w:cs="Times New Roman"/>
                <w:kern w:val="0"/>
              </w:rPr>
              <w:t>2670061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5B5E0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F3DAC" w14:textId="77777777" w:rsidR="00587D22" w:rsidRPr="007768BA" w:rsidRDefault="00587D22" w:rsidP="00E406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kern w:val="0"/>
                <w:szCs w:val="21"/>
              </w:rPr>
              <w:t>22GY</w:t>
            </w:r>
          </w:p>
        </w:tc>
      </w:tr>
      <w:tr w:rsidR="003667BF" w:rsidRPr="007768BA" w14:paraId="02998E04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23F96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5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E1012" w14:textId="287A5C8B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622769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80336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B4D51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200E7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NJ</w:t>
            </w:r>
          </w:p>
        </w:tc>
      </w:tr>
      <w:tr w:rsidR="003667BF" w:rsidRPr="007768BA" w14:paraId="5E52E740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9D8B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5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CA7B9" w14:textId="33C9F939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898035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35077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B459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A76F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61D1319F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E7651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5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DC2C3" w14:textId="2AE0F04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385651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566391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59BA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1A70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1DDE59AC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993A1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6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14C6C" w14:textId="36A12438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466356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64696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DA94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3945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2893D28D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2D853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7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1D4E0" w14:textId="51A8604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23047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366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05E6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37FA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3873F725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13241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7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1C8F2" w14:textId="7EDB38A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96906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77506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6C3E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5720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</w:p>
        </w:tc>
      </w:tr>
      <w:tr w:rsidR="003667BF" w:rsidRPr="007768BA" w14:paraId="3CED1229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D0B4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7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7600A" w14:textId="57989FEA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26321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06921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C3C0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7643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43389C9C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E89D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7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B8408" w14:textId="2C6C9C4F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973806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210661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4E8E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85A30" w14:textId="19373DD0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NJ</w:t>
            </w:r>
          </w:p>
        </w:tc>
      </w:tr>
      <w:tr w:rsidR="003667BF" w:rsidRPr="007768BA" w14:paraId="1141CA6C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CD6D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7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B3C4A" w14:textId="0F8124C5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937848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11844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4CDA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279A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6952158E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F410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7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F007F" w14:textId="1C39632A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335541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52576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2C85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CF1B9" w14:textId="7E57A540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</w:p>
        </w:tc>
      </w:tr>
      <w:tr w:rsidR="003667BF" w:rsidRPr="007768BA" w14:paraId="6A27D936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1D02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8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AA999" w14:textId="28EB87D2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40356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20956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95F73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F84D6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NJ</w:t>
            </w:r>
          </w:p>
        </w:tc>
      </w:tr>
      <w:tr w:rsidR="003667BF" w:rsidRPr="007768BA" w14:paraId="2EC926E6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4D3C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8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DF128" w14:textId="498DFC91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927562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108162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96047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F47F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</w:p>
        </w:tc>
      </w:tr>
      <w:tr w:rsidR="003667BF" w:rsidRPr="007768BA" w14:paraId="6DEA4A51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620A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8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0152B" w14:textId="315A2C2D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068963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24956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8CC6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5F3E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70DEE1FF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1F31F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8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8C31B" w14:textId="7EFC9343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189710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898803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1AA4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EBDA8" w14:textId="524B1E2D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NJ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43C7B311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0D92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9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7FEE5" w14:textId="38512D8E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38626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19226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A5A7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DD881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67E17914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D63B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9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79429" w14:textId="3D2B3E21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788506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969106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BCE93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0A39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</w:p>
        </w:tc>
      </w:tr>
      <w:tr w:rsidR="003667BF" w:rsidRPr="007768BA" w14:paraId="12D0A4D6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ED333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9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92AB0" w14:textId="48377DF1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365937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546537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76FA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2A7E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7F85278E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05DB6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A09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80341" w14:textId="2D3BDB95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135364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490465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1C34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D85DD" w14:textId="27D76FF9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NJ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74D7B206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B5C3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E4823" w14:textId="451F5843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74627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49470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20E2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4D04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NJ</w:t>
            </w:r>
          </w:p>
        </w:tc>
      </w:tr>
      <w:tr w:rsidR="003667BF" w:rsidRPr="007768BA" w14:paraId="58FBF4B6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575C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caffoldC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45F2F" w14:textId="6B631046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83042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63642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46CA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8658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470977C2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7CFF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14AFB" w14:textId="528854F6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79645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60245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677BF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C97D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19494773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41BD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D53E3" w14:textId="7C259461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60844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41444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7EF3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0592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6401AD65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6BA2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1416A" w14:textId="2E64D7EF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76291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148965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75D0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856AA" w14:textId="7B600182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6231A08C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5DC6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6082D" w14:textId="7C798DA0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76702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57302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4AA9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179F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428A93F9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8F93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CC0F1" w14:textId="21C51CE6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506654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687495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2A5D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1A743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519D049A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BA11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066FF" w14:textId="6E45C2EC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169373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349973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C047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48CDF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5F86EF18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66DA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85942" w14:textId="7A4E1E00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579863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760463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5136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6AC9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19169EF0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F634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17D47" w14:textId="71F5CE76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412038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59263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FF3BF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6AFE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1EA42C1C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C204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1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E0087" w14:textId="253318AB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585964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766564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72D9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D892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38F04AB9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D00D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2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5392E" w14:textId="65EDE6D4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28063</w:t>
            </w:r>
            <w:r w:rsidR="00142CF7">
              <w:rPr>
                <w:rStyle w:val="font31"/>
                <w:rFonts w:ascii="Times New Roman" w:eastAsia="宋体" w:hAnsi="Times New Roman" w:cs="Times New Roman"/>
                <w:lang w:bidi="ar"/>
              </w:rPr>
              <w:t>-</w:t>
            </w:r>
            <w:r w:rsidRPr="007768BA">
              <w:rPr>
                <w:rStyle w:val="font31"/>
                <w:rFonts w:ascii="Times New Roman" w:eastAsia="宋体" w:hAnsi="Times New Roman" w:cs="Times New Roman"/>
                <w:lang w:bidi="ar"/>
              </w:rPr>
              <w:t>6708990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F58B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BA83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38E7C265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F7CC3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2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231B6" w14:textId="72BD529E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891146</w:t>
            </w:r>
            <w:r w:rsidR="00142CF7">
              <w:rPr>
                <w:rStyle w:val="font31"/>
                <w:rFonts w:ascii="Times New Roman" w:eastAsia="宋体" w:hAnsi="Times New Roman" w:cs="Times New Roman"/>
                <w:lang w:bidi="ar"/>
              </w:rPr>
              <w:t>-</w:t>
            </w:r>
            <w:r w:rsidRPr="007768BA">
              <w:rPr>
                <w:rStyle w:val="font31"/>
                <w:rFonts w:ascii="Times New Roman" w:eastAsia="宋体" w:hAnsi="Times New Roman" w:cs="Times New Roman"/>
                <w:lang w:bidi="ar"/>
              </w:rPr>
              <w:t>17071746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9EA1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7099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NJ</w:t>
            </w:r>
          </w:p>
        </w:tc>
      </w:tr>
      <w:tr w:rsidR="003667BF" w:rsidRPr="007768BA" w14:paraId="680C8D6C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95CA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2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55DB3" w14:textId="64175E0C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477808</w:t>
            </w:r>
            <w:r w:rsidR="00142CF7">
              <w:rPr>
                <w:rStyle w:val="font31"/>
                <w:rFonts w:ascii="Times New Roman" w:eastAsia="宋体" w:hAnsi="Times New Roman" w:cs="Times New Roman"/>
                <w:lang w:bidi="ar"/>
              </w:rPr>
              <w:t>-</w:t>
            </w:r>
            <w:r w:rsidRPr="007768BA">
              <w:rPr>
                <w:rStyle w:val="font31"/>
                <w:rFonts w:ascii="Times New Roman" w:eastAsia="宋体" w:hAnsi="Times New Roman" w:cs="Times New Roman"/>
                <w:lang w:bidi="ar"/>
              </w:rPr>
              <w:t>2365840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8516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6B64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419244F0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A663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2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F263D" w14:textId="0C969773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541459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72205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AD417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75FC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63AB7D20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B776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2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006C0" w14:textId="6F7FECDD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838199</w:t>
            </w:r>
            <w:r w:rsidR="00142CF7">
              <w:rPr>
                <w:rStyle w:val="font31"/>
                <w:rFonts w:ascii="Times New Roman" w:eastAsia="宋体" w:hAnsi="Times New Roman" w:cs="Times New Roman"/>
                <w:lang w:bidi="ar"/>
              </w:rPr>
              <w:t>-</w:t>
            </w:r>
            <w:r w:rsidRPr="007768BA">
              <w:rPr>
                <w:rStyle w:val="font31"/>
                <w:rFonts w:ascii="Times New Roman" w:eastAsia="宋体" w:hAnsi="Times New Roman" w:cs="Times New Roman"/>
                <w:lang w:bidi="ar"/>
              </w:rPr>
              <w:t>51018807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FE246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847E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NJ</w:t>
            </w:r>
          </w:p>
        </w:tc>
      </w:tr>
      <w:tr w:rsidR="003667BF" w:rsidRPr="007768BA" w14:paraId="58F8D2B9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C1967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76A06" w14:textId="19AED9D1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83333</w:t>
            </w:r>
            <w:r w:rsidR="00142CF7">
              <w:rPr>
                <w:rStyle w:val="font31"/>
                <w:rFonts w:ascii="Times New Roman" w:eastAsia="宋体" w:hAnsi="Times New Roman" w:cs="Times New Roman"/>
                <w:lang w:bidi="ar"/>
              </w:rPr>
              <w:t>-</w:t>
            </w:r>
            <w:r w:rsidRPr="007768BA">
              <w:rPr>
                <w:rStyle w:val="font31"/>
                <w:rFonts w:ascii="Times New Roman" w:eastAsia="宋体" w:hAnsi="Times New Roman" w:cs="Times New Roman"/>
                <w:lang w:bidi="ar"/>
              </w:rPr>
              <w:t>5963981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B275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13986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6F50818F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8E596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C984A" w14:textId="2FB85D69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389343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78612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B1ED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AA3F3" w14:textId="30974EFC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NJ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NJ</w:t>
            </w:r>
          </w:p>
        </w:tc>
      </w:tr>
      <w:tr w:rsidR="003667BF" w:rsidRPr="007768BA" w14:paraId="124CDBA0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7347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3F007" w14:textId="277C197C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197472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378072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C04B3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D1DC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6BA89755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24BA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D779F" w14:textId="60CAA713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05684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68628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2F7D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9B38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47A8B7F1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2838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D92CF" w14:textId="7A57CC31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876940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057554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60031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22E5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5D321A77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5677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E8AE2" w14:textId="09A7AC26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507617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688217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2CD5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CD9F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36C3F218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E233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ADD77" w14:textId="6137D85E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031157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211757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ECCD7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506D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41735441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B5EF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6A77C" w14:textId="2AEB905E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685878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86647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408A7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CC8E3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79D8A9CB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40667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64726" w14:textId="7C2D4772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603085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783685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483A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C676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NJ</w:t>
            </w:r>
          </w:p>
        </w:tc>
      </w:tr>
      <w:tr w:rsidR="003667BF" w:rsidRPr="007768BA" w14:paraId="219D12B8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6D1D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3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D4A79" w14:textId="51C6238B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887107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067707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ED93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054A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300E1ED5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3D43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4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124BD" w14:textId="0E8FB18F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33902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14502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B2993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6A7BF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39B74583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1A00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4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60849" w14:textId="18EE3409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84676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365276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8B221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6A57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</w:p>
        </w:tc>
      </w:tr>
      <w:tr w:rsidR="003667BF" w:rsidRPr="007768BA" w14:paraId="39386F17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286A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4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4D397" w14:textId="3FDB680B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125179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769867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62BA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5CA23" w14:textId="60EF1644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NJ</w:t>
            </w:r>
          </w:p>
        </w:tc>
      </w:tr>
      <w:tr w:rsidR="003667BF" w:rsidRPr="007768BA" w14:paraId="660BB5C7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A9F0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4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45318" w14:textId="4C213C61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714173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894773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4A15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EC72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49C22724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9887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4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5B3D2" w14:textId="1B7CFCE2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866962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047567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050A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34747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692037AC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45A5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4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A48F0" w14:textId="46E6643A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552591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733194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D2C21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2BB1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7EE131B0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4A4E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4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78046" w14:textId="02B32845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826282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006882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0BA0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E362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4AE75176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C28DF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4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8B746" w14:textId="18C734D4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008908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18950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BBE1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93586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2AA31AC1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CF86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4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26DC6" w14:textId="6880E14F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255834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91003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9FD0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DB770" w14:textId="7A2CDC53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020AA352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63A8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4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F18EA" w14:textId="350A794F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490825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671425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BAFB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19A56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3519D59C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83E9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3" w:name="OLE_LINK5" w:colFirst="2" w:colLast="2"/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5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69488" w14:textId="406F02DB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73842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54442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CF64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FF513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2A79DCFC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49751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5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DC982" w14:textId="4933E8B2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73940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54540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833D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A11C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6F205104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F7E86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5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59F63" w14:textId="3AB978EA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935169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11576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0887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FD523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NJ</w:t>
            </w:r>
          </w:p>
        </w:tc>
      </w:tr>
      <w:tr w:rsidR="003667BF" w:rsidRPr="007768BA" w14:paraId="4765B149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0F43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5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60C97" w14:textId="296BD1CD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02087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605331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DED8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EF4E5" w14:textId="487842D6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NJ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3380BD8E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F0AE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5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2CB90" w14:textId="7A292FCF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623468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250625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8264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08EB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</w:p>
        </w:tc>
      </w:tr>
      <w:bookmarkEnd w:id="3"/>
      <w:tr w:rsidR="003667BF" w:rsidRPr="007768BA" w14:paraId="114F2F93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4C2B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5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E7698" w14:textId="65407D32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359593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432717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85AC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FF2B7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60E54BDA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0CCC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5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BE45A" w14:textId="56F02393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148908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32950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41B2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355F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67AA7868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BDEB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5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BB0E8" w14:textId="5058F3DD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156529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33712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E5E0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99FF6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435DBE64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A180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5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8B41C" w14:textId="5C95F780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323644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45444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281C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9361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2FE6EE19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DE39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caffoldC06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0C27D" w14:textId="6CFA84C1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58921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339521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21CE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B047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69E9DDD0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8F6A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6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AEF50" w14:textId="2DC45A23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271232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451832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B7B9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1648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569BF3E0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F67C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6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E0B40" w14:textId="284C8484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243940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424545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25FA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D705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</w:p>
        </w:tc>
      </w:tr>
      <w:tr w:rsidR="003667BF" w:rsidRPr="007768BA" w14:paraId="6F418A21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7C7A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6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2D4AA" w14:textId="672C2FB0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641695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822304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561C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548A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</w:p>
        </w:tc>
      </w:tr>
      <w:tr w:rsidR="003667BF" w:rsidRPr="007768BA" w14:paraId="2C3C7180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D152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7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1CBCA" w14:textId="01886351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76896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57496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3F4E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7FB31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NJ</w:t>
            </w:r>
          </w:p>
        </w:tc>
      </w:tr>
      <w:tr w:rsidR="003667BF" w:rsidRPr="007768BA" w14:paraId="1D92AAC9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B0827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7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49309" w14:textId="62E42295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04438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85040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9BC6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E7A9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62A3D47B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E9B0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7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DB28F" w14:textId="24ED8C92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71444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8013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7E41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59BB9" w14:textId="2DA68C64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08EFBC0D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B6F7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7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F0616" w14:textId="6F419EB0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53163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86333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9512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A68B5" w14:textId="7B6F893E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6384E189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DFF7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7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E294E" w14:textId="7AE89192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667695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848295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394A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A225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1A7B568B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D34D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7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1D1F0" w14:textId="03003E0A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249678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43027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F9AF6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8A0B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523C8CC8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3CAD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7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98AB8" w14:textId="58153E13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499008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67960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BB54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5FEC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6089EF44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1C917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8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C81E7" w14:textId="5FC20B6A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0338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5416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028D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BF3EF" w14:textId="117ABAC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694D2A61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CDC9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8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690D9" w14:textId="62AC2BCF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664462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845062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FBD6F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314AF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0220A75F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FBCE7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8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ED8D1" w14:textId="27A61010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470419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65101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076D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AB57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</w:p>
        </w:tc>
      </w:tr>
      <w:tr w:rsidR="003667BF" w:rsidRPr="007768BA" w14:paraId="5B2ACB0E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194C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8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51851" w14:textId="5E14242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292334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858587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2C89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66202" w14:textId="1D629AC8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74D54E24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CBA3F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8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1B46A" w14:textId="51209B75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236131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425978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322D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BA3BC" w14:textId="04A302DC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  <w:r w:rsidR="00776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NJ</w:t>
            </w:r>
          </w:p>
        </w:tc>
      </w:tr>
      <w:tr w:rsidR="003667BF" w:rsidRPr="007768BA" w14:paraId="466EE65F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3BC08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8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1499D" w14:textId="613CB433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361099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54169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1C32F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9AFE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5DCE6962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8AB19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8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896BA" w14:textId="754ED978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095103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275703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B43B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0F39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NJ</w:t>
            </w:r>
          </w:p>
        </w:tc>
      </w:tr>
      <w:tr w:rsidR="003667BF" w:rsidRPr="007768BA" w14:paraId="1615A727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DB9E7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9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1C2EF" w14:textId="43C99684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64099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34469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039D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8DAF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0DA14F0D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A401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9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95952" w14:textId="44B70301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56899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137499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463A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FAE5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6617E37E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265CA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9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7B579" w14:textId="2B7F2E83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97107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777707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9BA8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6820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NJ</w:t>
            </w:r>
          </w:p>
        </w:tc>
      </w:tr>
      <w:tr w:rsidR="003667BF" w:rsidRPr="007768BA" w14:paraId="3159781B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F5082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9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06F1B" w14:textId="22EF3DD0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087404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268004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33D8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BE193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3659F507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16405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9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70735" w14:textId="0F28EB99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573481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754081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C4B9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D3A8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GY</w:t>
            </w:r>
          </w:p>
        </w:tc>
      </w:tr>
      <w:tr w:rsidR="003667BF" w:rsidRPr="007768BA" w14:paraId="75D64263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9CDAF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9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48FA2" w14:textId="35FB694A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775866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956473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72A9F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AD766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NJ</w:t>
            </w:r>
          </w:p>
        </w:tc>
      </w:tr>
      <w:tr w:rsidR="003667BF" w:rsidRPr="007768BA" w14:paraId="7F5DBCCC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DC41B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9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90845" w14:textId="55D57258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814164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994764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EE4FC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34794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tr w:rsidR="003667BF" w:rsidRPr="007768BA" w14:paraId="654A04ED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0DB9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9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5F976" w14:textId="5AC88613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478343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658943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0257E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B35C0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GY</w:t>
            </w:r>
          </w:p>
        </w:tc>
      </w:tr>
      <w:tr w:rsidR="003667BF" w:rsidRPr="007768BA" w14:paraId="0B0E866D" w14:textId="77777777" w:rsidTr="00E4064F">
        <w:trPr>
          <w:trHeight w:val="279"/>
          <w:jc w:val="center"/>
        </w:trPr>
        <w:tc>
          <w:tcPr>
            <w:tcW w:w="10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BF3CD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ffoldC09</w:t>
            </w:r>
          </w:p>
        </w:tc>
        <w:tc>
          <w:tcPr>
            <w:tcW w:w="1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4FB67" w14:textId="11F59BB2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429756</w:t>
            </w:r>
            <w:r w:rsidR="00142CF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610356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D88E3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970F1" w14:textId="77777777" w:rsidR="00587D22" w:rsidRPr="007768BA" w:rsidRDefault="00587D22" w:rsidP="00E4064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76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GY</w:t>
            </w:r>
          </w:p>
        </w:tc>
      </w:tr>
      <w:bookmarkEnd w:id="0"/>
      <w:bookmarkEnd w:id="2"/>
    </w:tbl>
    <w:p w14:paraId="22CD74AA" w14:textId="77777777" w:rsidR="00742239" w:rsidRPr="007768BA" w:rsidRDefault="00742239" w:rsidP="00E4064F">
      <w:pPr>
        <w:rPr>
          <w:rFonts w:ascii="Times New Roman" w:hAnsi="Times New Roman" w:cs="Times New Roman" w:hint="eastAsia"/>
        </w:rPr>
      </w:pPr>
    </w:p>
    <w:sectPr w:rsidR="00742239" w:rsidRPr="00776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7F6535" w14:textId="77777777" w:rsidR="00CD0839" w:rsidRDefault="00CD0839" w:rsidP="00587D22">
      <w:pPr>
        <w:rPr>
          <w:rFonts w:hint="eastAsia"/>
        </w:rPr>
      </w:pPr>
      <w:r>
        <w:separator/>
      </w:r>
    </w:p>
  </w:endnote>
  <w:endnote w:type="continuationSeparator" w:id="0">
    <w:p w14:paraId="3C382ED5" w14:textId="77777777" w:rsidR="00CD0839" w:rsidRDefault="00CD0839" w:rsidP="00587D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6287B" w14:textId="77777777" w:rsidR="00CD0839" w:rsidRDefault="00CD0839" w:rsidP="00587D22">
      <w:pPr>
        <w:rPr>
          <w:rFonts w:hint="eastAsia"/>
        </w:rPr>
      </w:pPr>
      <w:r>
        <w:separator/>
      </w:r>
    </w:p>
  </w:footnote>
  <w:footnote w:type="continuationSeparator" w:id="0">
    <w:p w14:paraId="7C43F09A" w14:textId="77777777" w:rsidR="00CD0839" w:rsidRDefault="00CD0839" w:rsidP="00587D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239"/>
    <w:rsid w:val="00142CF7"/>
    <w:rsid w:val="0019323A"/>
    <w:rsid w:val="003667BF"/>
    <w:rsid w:val="00587D22"/>
    <w:rsid w:val="006744F7"/>
    <w:rsid w:val="00687398"/>
    <w:rsid w:val="006D0E36"/>
    <w:rsid w:val="00714A47"/>
    <w:rsid w:val="00742239"/>
    <w:rsid w:val="007768BA"/>
    <w:rsid w:val="007F5518"/>
    <w:rsid w:val="008E6F33"/>
    <w:rsid w:val="00952CBC"/>
    <w:rsid w:val="00B5383F"/>
    <w:rsid w:val="00B75EE7"/>
    <w:rsid w:val="00B975D2"/>
    <w:rsid w:val="00CD0839"/>
    <w:rsid w:val="00D26F8F"/>
    <w:rsid w:val="00E4064F"/>
    <w:rsid w:val="00EB6CF9"/>
    <w:rsid w:val="00F5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4272E"/>
  <w15:chartTrackingRefBased/>
  <w15:docId w15:val="{76851545-549C-4482-9A86-0920B37ED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D2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4223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223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223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223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223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223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223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223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223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223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22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22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223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223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223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22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22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22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22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42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223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422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223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422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2239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4223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22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4223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4223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7D2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87D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7D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7D22"/>
    <w:rPr>
      <w:sz w:val="18"/>
      <w:szCs w:val="18"/>
    </w:rPr>
  </w:style>
  <w:style w:type="character" w:customStyle="1" w:styleId="font11">
    <w:name w:val="font11"/>
    <w:basedOn w:val="a0"/>
    <w:rsid w:val="00587D22"/>
    <w:rPr>
      <w:rFonts w:ascii="宋体" w:eastAsia="宋体" w:hAnsi="宋体" w:cs="宋体" w:hint="eastAsia"/>
      <w:b/>
      <w:bCs/>
      <w:color w:val="000000"/>
      <w:sz w:val="18"/>
      <w:szCs w:val="18"/>
      <w:u w:val="none"/>
    </w:rPr>
  </w:style>
  <w:style w:type="character" w:customStyle="1" w:styleId="font51">
    <w:name w:val="font51"/>
    <w:basedOn w:val="a0"/>
    <w:rsid w:val="00587D22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sid w:val="00587D22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31">
    <w:name w:val="font31"/>
    <w:basedOn w:val="a0"/>
    <w:rsid w:val="00587D22"/>
    <w:rPr>
      <w:rFonts w:ascii="Calibri" w:hAnsi="Calibri" w:cs="Calibri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72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jaas@163.com</dc:creator>
  <cp:keywords/>
  <dc:description/>
  <cp:lastModifiedBy>syjaas@163.com</cp:lastModifiedBy>
  <cp:revision>15</cp:revision>
  <dcterms:created xsi:type="dcterms:W3CDTF">2025-01-20T15:58:00Z</dcterms:created>
  <dcterms:modified xsi:type="dcterms:W3CDTF">2025-01-22T13:32:00Z</dcterms:modified>
</cp:coreProperties>
</file>